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F5BEA" w14:textId="77777777" w:rsidR="00B1544E" w:rsidRDefault="00B1544E" w:rsidP="00B1544E">
      <w:pPr>
        <w:widowControl/>
        <w:tabs>
          <w:tab w:val="left" w:pos="5599"/>
        </w:tabs>
        <w:autoSpaceDE w:val="0"/>
        <w:autoSpaceDN w:val="0"/>
        <w:adjustRightInd w:val="0"/>
        <w:rPr>
          <w:rFonts w:ascii="Times New Roman" w:eastAsia="PMingLiU" w:hAnsi="Times New Roman"/>
          <w:b/>
          <w:kern w:val="0"/>
          <w:sz w:val="24"/>
          <w:szCs w:val="24"/>
          <w:lang w:eastAsia="zh-HK"/>
        </w:rPr>
      </w:pPr>
      <w:r w:rsidRPr="00C15EB1">
        <w:rPr>
          <w:rFonts w:ascii="Times New Roman" w:eastAsia="PMingLiU" w:hAnsi="Times New Roman"/>
          <w:b/>
          <w:kern w:val="0"/>
          <w:sz w:val="24"/>
          <w:szCs w:val="24"/>
          <w:lang w:eastAsia="zh-HK"/>
        </w:rPr>
        <w:t xml:space="preserve">Supplementary Table S1. List of qPCR primers and </w:t>
      </w:r>
      <w:proofErr w:type="spellStart"/>
      <w:r w:rsidRPr="00C15EB1">
        <w:rPr>
          <w:rFonts w:ascii="Times New Roman" w:eastAsia="PMingLiU" w:hAnsi="Times New Roman"/>
          <w:b/>
          <w:kern w:val="0"/>
          <w:sz w:val="24"/>
          <w:szCs w:val="24"/>
          <w:lang w:eastAsia="zh-HK"/>
        </w:rPr>
        <w:t>ChIP</w:t>
      </w:r>
      <w:proofErr w:type="spellEnd"/>
      <w:r w:rsidRPr="00C15EB1">
        <w:rPr>
          <w:rFonts w:ascii="Times New Roman" w:eastAsia="PMingLiU" w:hAnsi="Times New Roman"/>
          <w:b/>
          <w:kern w:val="0"/>
          <w:sz w:val="24"/>
          <w:szCs w:val="24"/>
          <w:lang w:eastAsia="zh-HK"/>
        </w:rPr>
        <w:t xml:space="preserve"> assay primers</w:t>
      </w:r>
    </w:p>
    <w:tbl>
      <w:tblPr>
        <w:tblStyle w:val="LightShading"/>
        <w:tblW w:w="0" w:type="auto"/>
        <w:tblLook w:val="00A0" w:firstRow="1" w:lastRow="0" w:firstColumn="1" w:lastColumn="0" w:noHBand="0" w:noVBand="0"/>
      </w:tblPr>
      <w:tblGrid>
        <w:gridCol w:w="2549"/>
        <w:gridCol w:w="5973"/>
      </w:tblGrid>
      <w:tr w:rsidR="00B1544E" w14:paraId="63C8093E" w14:textId="77777777" w:rsidTr="002F2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25D5E6AB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b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19FEEC9D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b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rimer sequences</w:t>
            </w:r>
          </w:p>
        </w:tc>
      </w:tr>
      <w:tr w:rsidR="00B1544E" w14:paraId="5DB5970B" w14:textId="77777777" w:rsidTr="002F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0C1770EF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NANO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7A543964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AAGGTCCCGGTCAAGAAACAG</w:t>
            </w:r>
          </w:p>
          <w:p w14:paraId="0C2AB6DB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TCTGCGTCACACCATTGC</w:t>
            </w:r>
          </w:p>
        </w:tc>
      </w:tr>
      <w:tr w:rsidR="00B1544E" w14:paraId="4F506D01" w14:textId="77777777" w:rsidTr="002F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1A7076A3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6784056F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GCCGAGTGGAAACTTTTGTCG</w:t>
            </w:r>
          </w:p>
          <w:p w14:paraId="4ED15255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GGCAGCGTGTACTTATCCTTCT</w:t>
            </w:r>
          </w:p>
        </w:tc>
      </w:tr>
      <w:tr w:rsidR="00B1544E" w14:paraId="29E7456F" w14:textId="77777777" w:rsidTr="002F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5B72AF4E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POU5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59BC2B69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GGCAACCTGGAGAATTTGTT</w:t>
            </w:r>
          </w:p>
          <w:p w14:paraId="22DA4073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GTGCATAGTCGCTGCTTGAT</w:t>
            </w:r>
          </w:p>
        </w:tc>
      </w:tr>
      <w:tr w:rsidR="00B1544E" w14:paraId="24AE0EFD" w14:textId="77777777" w:rsidTr="002F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285F7C02" w14:textId="77777777" w:rsidR="00B1544E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ALDH1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7225138B" w14:textId="77777777" w:rsidR="00B1544E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ATGCTTCCGAGAGGGGGCGA</w:t>
            </w:r>
          </w:p>
          <w:p w14:paraId="136BABE4" w14:textId="77777777" w:rsidR="00B1544E" w:rsidRPr="00670A8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CCAACCTGCACAGTAGCGCA</w:t>
            </w:r>
          </w:p>
        </w:tc>
      </w:tr>
      <w:tr w:rsidR="00B1544E" w14:paraId="50510876" w14:textId="77777777" w:rsidTr="002F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4481CC7D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 w:hint="eastAsia"/>
                <w:i/>
                <w:sz w:val="24"/>
                <w:szCs w:val="24"/>
                <w:lang w:eastAsia="zh-HK"/>
              </w:rPr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428EA350" w14:textId="77777777" w:rsidR="00B1544E" w:rsidRPr="00670A8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670A8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GAGTCAACGGATTTGGTCGTAT</w:t>
            </w:r>
          </w:p>
          <w:p w14:paraId="751C0DF9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670A8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ATGGGTGGAATCATATTGGAAC</w:t>
            </w:r>
          </w:p>
        </w:tc>
      </w:tr>
      <w:tr w:rsidR="00B1544E" w14:paraId="483F0AF8" w14:textId="77777777" w:rsidTr="002F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4FBE6C36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 w:hint="eastAsia"/>
                <w:i/>
                <w:sz w:val="24"/>
                <w:szCs w:val="24"/>
                <w:lang w:eastAsia="zh-HK"/>
              </w:rPr>
              <w:t>B2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574A292F" w14:textId="77777777" w:rsidR="00B1544E" w:rsidRPr="00670A8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F: </w:t>
            </w: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AGGCTATCCAGCGTACTCCA</w:t>
            </w:r>
          </w:p>
          <w:p w14:paraId="531ADA8C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R: </w:t>
            </w: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GCATCTTCAAACCTCCAT</w:t>
            </w:r>
          </w:p>
        </w:tc>
      </w:tr>
      <w:tr w:rsidR="00B1544E" w14:paraId="222B10A8" w14:textId="77777777" w:rsidTr="002F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vMerge w:val="restart"/>
            <w:shd w:val="clear" w:color="auto" w:fill="auto"/>
          </w:tcPr>
          <w:p w14:paraId="3594AB54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B6AB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romoter Region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237D8A30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TGCATTCCTTAGGTTTCAAGG</w:t>
            </w:r>
          </w:p>
        </w:tc>
      </w:tr>
      <w:tr w:rsidR="00B1544E" w14:paraId="7609E887" w14:textId="77777777" w:rsidTr="002F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vMerge/>
            <w:shd w:val="clear" w:color="auto" w:fill="auto"/>
          </w:tcPr>
          <w:p w14:paraId="692ABFDD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280F8263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CACCTTGCCTTTAATTTCC</w:t>
            </w:r>
          </w:p>
        </w:tc>
      </w:tr>
      <w:tr w:rsidR="00B1544E" w14:paraId="69D90E70" w14:textId="77777777" w:rsidTr="002F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752A77B4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B6AB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romoter Region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793F2D8C" w14:textId="77777777" w:rsidR="00B1544E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CACTGCAGTATGATTGCTGCT</w:t>
            </w:r>
          </w:p>
          <w:p w14:paraId="07C34920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CCAGATGTGGTCAAATGAA</w:t>
            </w:r>
          </w:p>
        </w:tc>
      </w:tr>
      <w:tr w:rsidR="00B1544E" w14:paraId="6E1B36D8" w14:textId="77777777" w:rsidTr="002F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470BD945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B6AB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romoter Region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2C9B0C33" w14:textId="77777777" w:rsidR="00B1544E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AAGCAGACCGATGCATACAC</w:t>
            </w:r>
          </w:p>
          <w:p w14:paraId="532FDC17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GAGGTTAGACCATGGGAAA</w:t>
            </w:r>
          </w:p>
        </w:tc>
      </w:tr>
      <w:tr w:rsidR="00B1544E" w14:paraId="501A28E0" w14:textId="77777777" w:rsidTr="002F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2513EA2A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B6AB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romoter Region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080B241A" w14:textId="77777777" w:rsidR="00B1544E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CATTGAGCGCCTACCTATT</w:t>
            </w:r>
          </w:p>
          <w:p w14:paraId="2E74C0EE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CGGGTTAGAGGAGGATGAGA</w:t>
            </w:r>
          </w:p>
        </w:tc>
      </w:tr>
      <w:tr w:rsidR="00B1544E" w14:paraId="056D23AA" w14:textId="77777777" w:rsidTr="002F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</w:tcPr>
          <w:p w14:paraId="169EFEFB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B6AB9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romoter Region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6CA8A259" w14:textId="77777777" w:rsidR="00B1544E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TTGAGCCAAATCAGAACCAG</w:t>
            </w:r>
          </w:p>
          <w:p w14:paraId="1C690EE5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8E322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TTGCAATTATTCTGATACAAGAAGC</w:t>
            </w:r>
          </w:p>
        </w:tc>
      </w:tr>
      <w:tr w:rsidR="00B1544E" w14:paraId="38DAF146" w14:textId="77777777" w:rsidTr="002F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vMerge w:val="restart"/>
            <w:shd w:val="clear" w:color="auto" w:fill="auto"/>
          </w:tcPr>
          <w:p w14:paraId="46FDD446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GAPDH-</w:t>
            </w: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CHIP-contro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12C55F05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TACTAGCGGTTTTACGGGCG</w:t>
            </w:r>
          </w:p>
        </w:tc>
      </w:tr>
      <w:tr w:rsidR="00B1544E" w14:paraId="29B6A57B" w14:textId="77777777" w:rsidTr="002F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vMerge/>
            <w:shd w:val="clear" w:color="auto" w:fill="auto"/>
          </w:tcPr>
          <w:p w14:paraId="4266D595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3" w:type="dxa"/>
            <w:shd w:val="clear" w:color="auto" w:fill="auto"/>
          </w:tcPr>
          <w:p w14:paraId="7E1C9615" w14:textId="77777777" w:rsidR="00B1544E" w:rsidRPr="00BE38A9" w:rsidRDefault="00B1544E" w:rsidP="002F247A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TCGAACAGGAGGAGCAGAGAGCGA</w:t>
            </w:r>
          </w:p>
        </w:tc>
      </w:tr>
    </w:tbl>
    <w:p w14:paraId="7901F2CF" w14:textId="77777777" w:rsidR="0009547A" w:rsidRDefault="0009547A">
      <w:bookmarkStart w:id="0" w:name="_GoBack"/>
      <w:bookmarkEnd w:id="0"/>
    </w:p>
    <w:sectPr w:rsidR="00095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4E"/>
    <w:rsid w:val="0009547A"/>
    <w:rsid w:val="004114AB"/>
    <w:rsid w:val="00B1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063EE"/>
  <w15:chartTrackingRefBased/>
  <w15:docId w15:val="{40060055-272B-459D-ADEE-343B51C8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44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544E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j</dc:creator>
  <cp:keywords/>
  <dc:description/>
  <cp:lastModifiedBy>xiaozj</cp:lastModifiedBy>
  <cp:revision>1</cp:revision>
  <dcterms:created xsi:type="dcterms:W3CDTF">2019-06-10T02:44:00Z</dcterms:created>
  <dcterms:modified xsi:type="dcterms:W3CDTF">2019-06-10T02:46:00Z</dcterms:modified>
</cp:coreProperties>
</file>